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BC786" w14:textId="31E3B974" w:rsidR="00D735EC" w:rsidRPr="00D735EC" w:rsidRDefault="00D735EC" w:rsidP="00D735EC">
      <w:pPr>
        <w:jc w:val="center"/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val="en-US"/>
          <w14:ligatures w14:val="none"/>
        </w:rPr>
      </w:pPr>
      <w:r w:rsidRPr="00D735EC"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val="en-US"/>
          <w14:ligatures w14:val="none"/>
        </w:rPr>
        <w:t>Appendix C</w:t>
      </w:r>
    </w:p>
    <w:p w14:paraId="0CF14E29" w14:textId="7FF51BDB" w:rsidR="00D735EC" w:rsidRPr="00D735EC" w:rsidRDefault="00D735EC" w:rsidP="00D735EC">
      <w:pPr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735E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The individual codes organized into the following 13 code families.  </w:t>
      </w:r>
    </w:p>
    <w:p w14:paraId="20503651" w14:textId="77777777" w:rsidR="00D735EC" w:rsidRPr="00D735EC" w:rsidRDefault="00D735EC" w:rsidP="00D735EC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735E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Code family: Military and veteran identity.</w:t>
      </w:r>
    </w:p>
    <w:p w14:paraId="4040767A" w14:textId="77777777" w:rsidR="00D735EC" w:rsidRPr="00D735EC" w:rsidRDefault="00D735EC" w:rsidP="00D735EC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735E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Code family: </w:t>
      </w:r>
      <w:bookmarkStart w:id="0" w:name="_Hlk176162561"/>
      <w:r w:rsidRPr="00D735E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Military culture/mission culture</w:t>
      </w:r>
      <w:bookmarkEnd w:id="0"/>
      <w:r w:rsidRPr="00D735E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.</w:t>
      </w:r>
    </w:p>
    <w:p w14:paraId="040DF0E1" w14:textId="77777777" w:rsidR="00D735EC" w:rsidRPr="00D735EC" w:rsidRDefault="00D735EC" w:rsidP="00D735EC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735E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 xml:space="preserve">Code family: </w:t>
      </w:r>
      <w:bookmarkStart w:id="1" w:name="_Hlk176162579"/>
      <w:r w:rsidRPr="00D735E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Missions and experiences</w:t>
      </w:r>
      <w:bookmarkEnd w:id="1"/>
      <w:r w:rsidRPr="00D735E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.</w:t>
      </w:r>
    </w:p>
    <w:p w14:paraId="25DE90F3" w14:textId="77777777" w:rsidR="00D735EC" w:rsidRPr="00D735EC" w:rsidRDefault="00D735EC" w:rsidP="00D735EC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735E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Code family: Homecoming/transition experiences.</w:t>
      </w:r>
    </w:p>
    <w:p w14:paraId="666B905E" w14:textId="77777777" w:rsidR="00D735EC" w:rsidRPr="00D735EC" w:rsidRDefault="00D735EC" w:rsidP="00D735EC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735E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Code family: Peace society and the gap to civilians.</w:t>
      </w:r>
    </w:p>
    <w:p w14:paraId="478E5B09" w14:textId="77777777" w:rsidR="00D735EC" w:rsidRPr="00D735EC" w:rsidRDefault="00D735EC" w:rsidP="00D735EC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735E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Code family: Approaching deteriorating mental health in relation to the self and family.</w:t>
      </w:r>
    </w:p>
    <w:p w14:paraId="3B474FE5" w14:textId="77777777" w:rsidR="00D735EC" w:rsidRPr="00D735EC" w:rsidRDefault="00D735EC" w:rsidP="00D735EC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735E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Code family: Different symptoms of mental illness and PTSD.</w:t>
      </w:r>
    </w:p>
    <w:p w14:paraId="39D0E60C" w14:textId="77777777" w:rsidR="00D735EC" w:rsidRPr="00D735EC" w:rsidRDefault="00D735EC" w:rsidP="00D735EC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735E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Code family: Moral conflicts and injuries.</w:t>
      </w:r>
    </w:p>
    <w:p w14:paraId="1E163CBE" w14:textId="77777777" w:rsidR="00D735EC" w:rsidRPr="00D735EC" w:rsidRDefault="00D735EC" w:rsidP="00D735EC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735E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Code family: Existential doubts and life issues/views.</w:t>
      </w:r>
    </w:p>
    <w:p w14:paraId="56250B74" w14:textId="77777777" w:rsidR="00D735EC" w:rsidRPr="00D735EC" w:rsidRDefault="00D735EC" w:rsidP="00D735EC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735E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Code family: Alcohol and cannabis to reduce symptoms and anxiety.</w:t>
      </w:r>
    </w:p>
    <w:p w14:paraId="66355773" w14:textId="77777777" w:rsidR="00D735EC" w:rsidRPr="00D735EC" w:rsidRDefault="00D735EC" w:rsidP="00D735EC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735E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Code family: Primary care, Veterans Clinic, medical support.</w:t>
      </w:r>
    </w:p>
    <w:p w14:paraId="2768CFB7" w14:textId="77777777" w:rsidR="00D735EC" w:rsidRPr="00D735EC" w:rsidRDefault="00D735EC" w:rsidP="00D735EC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735E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Code family: PTG (post-traumatic growth), growth, and strategies.</w:t>
      </w:r>
    </w:p>
    <w:p w14:paraId="7AF55966" w14:textId="77777777" w:rsidR="00D735EC" w:rsidRPr="00D735EC" w:rsidRDefault="00D735EC" w:rsidP="00D735EC">
      <w:pPr>
        <w:numPr>
          <w:ilvl w:val="0"/>
          <w:numId w:val="1"/>
        </w:numPr>
        <w:contextualSpacing/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</w:pPr>
      <w:r w:rsidRPr="00D735EC">
        <w:rPr>
          <w:rFonts w:ascii="Times New Roman" w:eastAsia="Calibri" w:hAnsi="Times New Roman" w:cs="Times New Roman"/>
          <w:kern w:val="0"/>
          <w:sz w:val="24"/>
          <w:szCs w:val="24"/>
          <w:lang w:val="en-US"/>
          <w14:ligatures w14:val="none"/>
        </w:rPr>
        <w:t>Code family: Veteran community and camaraderie.</w:t>
      </w:r>
    </w:p>
    <w:p w14:paraId="327E3E78" w14:textId="77777777" w:rsidR="00806CB1" w:rsidRPr="00D735EC" w:rsidRDefault="00806CB1">
      <w:pPr>
        <w:rPr>
          <w:lang w:val="en-US"/>
        </w:rPr>
      </w:pPr>
    </w:p>
    <w:sectPr w:rsidR="00806CB1" w:rsidRPr="00D735EC">
      <w:headerReference w:type="even" r:id="rId7"/>
      <w:headerReference w:type="default" r:id="rId8"/>
      <w:headerReference w:type="firs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6D1D95" w14:textId="77777777" w:rsidR="00AE59B6" w:rsidRDefault="00AE59B6" w:rsidP="00D735EC">
      <w:pPr>
        <w:spacing w:after="0" w:line="240" w:lineRule="auto"/>
      </w:pPr>
      <w:r>
        <w:separator/>
      </w:r>
    </w:p>
  </w:endnote>
  <w:endnote w:type="continuationSeparator" w:id="0">
    <w:p w14:paraId="79CE3289" w14:textId="77777777" w:rsidR="00AE59B6" w:rsidRDefault="00AE59B6" w:rsidP="00D735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C90679" w14:textId="77777777" w:rsidR="00AE59B6" w:rsidRDefault="00AE59B6" w:rsidP="00D735EC">
      <w:pPr>
        <w:spacing w:after="0" w:line="240" w:lineRule="auto"/>
      </w:pPr>
      <w:r>
        <w:separator/>
      </w:r>
    </w:p>
  </w:footnote>
  <w:footnote w:type="continuationSeparator" w:id="0">
    <w:p w14:paraId="3B2863CB" w14:textId="77777777" w:rsidR="00AE59B6" w:rsidRDefault="00AE59B6" w:rsidP="00D735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2E3F2F" w14:textId="2FA434B7" w:rsidR="00D735EC" w:rsidRDefault="00D735EC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9872779" wp14:editId="3F50463D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2028822074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B233780" w14:textId="3114E19F" w:rsidR="00D735EC" w:rsidRPr="00D735EC" w:rsidRDefault="00D735EC" w:rsidP="00D735EC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D735E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9872779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-16.25pt;margin-top:0;width:34.95pt;height:34.9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" filled="f" stroked="f">
              <v:fill o:detectmouseclick="t"/>
              <v:textbox style="mso-fit-shape-to-text:t" inset="0,15pt,20pt,0">
                <w:txbxContent>
                  <w:p w14:paraId="1B233780" w14:textId="3114E19F" w:rsidR="00D735EC" w:rsidRPr="00D735EC" w:rsidRDefault="00D735EC" w:rsidP="00D735EC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D735EC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D2932E" w14:textId="6606551D" w:rsidR="00D735EC" w:rsidRDefault="00D735EC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BFC3039" wp14:editId="39450FF2">
              <wp:simplePos x="902525" y="451262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727447893" name="Textruta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F213A8A" w14:textId="78CFA522" w:rsidR="00D735EC" w:rsidRPr="00D735EC" w:rsidRDefault="00D735EC" w:rsidP="00D735EC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D735E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BFC3039" id="_x0000_t202" coordsize="21600,21600" o:spt="202" path="m,l,21600r21600,l21600,xe">
              <v:stroke joinstyle="miter"/>
              <v:path gradientshapeok="t" o:connecttype="rect"/>
            </v:shapetype>
            <v:shape id="Textruta 3" o:spid="_x0000_s1027" type="#_x0000_t202" alt="Begränsad delning" style="position:absolute;margin-left:-16.25pt;margin-top:0;width:34.95pt;height:34.9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" filled="f" stroked="f">
              <v:fill o:detectmouseclick="t"/>
              <v:textbox style="mso-fit-shape-to-text:t" inset="0,15pt,20pt,0">
                <w:txbxContent>
                  <w:p w14:paraId="3F213A8A" w14:textId="78CFA522" w:rsidR="00D735EC" w:rsidRPr="00D735EC" w:rsidRDefault="00D735EC" w:rsidP="00D735EC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D735EC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4C81FD" w14:textId="4ECF91AC" w:rsidR="00D735EC" w:rsidRDefault="00D735EC">
    <w:pPr>
      <w:pStyle w:val="Sidhuvud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C145F89" wp14:editId="78A8B142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443865" cy="443865"/>
              <wp:effectExtent l="0" t="0" r="0" b="18415"/>
              <wp:wrapNone/>
              <wp:docPr id="1224601065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FD4B77F" w14:textId="0E904321" w:rsidR="00D735EC" w:rsidRPr="00D735EC" w:rsidRDefault="00D735EC" w:rsidP="00D735EC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D735EC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C145F89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8" type="#_x0000_t202" alt="Begränsad delning" style="position:absolute;margin-left:-16.25pt;margin-top:0;width:34.95pt;height:34.9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" filled="f" stroked="f">
              <v:fill o:detectmouseclick="t"/>
              <v:textbox style="mso-fit-shape-to-text:t" inset="0,15pt,20pt,0">
                <w:txbxContent>
                  <w:p w14:paraId="2FD4B77F" w14:textId="0E904321" w:rsidR="00D735EC" w:rsidRPr="00D735EC" w:rsidRDefault="00D735EC" w:rsidP="00D735EC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D735EC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AB63A2"/>
    <w:multiLevelType w:val="hybridMultilevel"/>
    <w:tmpl w:val="318E9F1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40393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5EC"/>
    <w:rsid w:val="00045C30"/>
    <w:rsid w:val="00806CB1"/>
    <w:rsid w:val="00AE59B6"/>
    <w:rsid w:val="00D73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ABC757"/>
  <w15:chartTrackingRefBased/>
  <w15:docId w15:val="{BCC58031-4768-4FA2-B4D1-BF97D1F1B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D735E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735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674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Grimell</dc:creator>
  <cp:keywords/>
  <dc:description/>
  <cp:lastModifiedBy>Jan Grimell</cp:lastModifiedBy>
  <cp:revision>1</cp:revision>
  <dcterms:created xsi:type="dcterms:W3CDTF">2024-09-02T07:45:00Z</dcterms:created>
  <dcterms:modified xsi:type="dcterms:W3CDTF">2024-09-02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48fdede9,78ed5e3a,2b5bf955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